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6029" w:rsidRPr="00106029" w:rsidRDefault="00106029" w:rsidP="00106029">
      <w:pPr>
        <w:spacing w:line="360" w:lineRule="auto"/>
        <w:rPr>
          <w:b/>
          <w:sz w:val="24"/>
        </w:rPr>
      </w:pPr>
      <w:r w:rsidRPr="00106029">
        <w:rPr>
          <w:b/>
          <w:sz w:val="24"/>
        </w:rPr>
        <w:t xml:space="preserve">Supplemental Table 1 Identification of new found </w:t>
      </w:r>
      <w:proofErr w:type="spellStart"/>
      <w:r w:rsidRPr="00106029">
        <w:rPr>
          <w:b/>
          <w:sz w:val="24"/>
        </w:rPr>
        <w:t>spoligotypes</w:t>
      </w:r>
      <w:proofErr w:type="spellEnd"/>
      <w:r w:rsidRPr="00106029">
        <w:rPr>
          <w:b/>
          <w:sz w:val="24"/>
        </w:rPr>
        <w:t xml:space="preserve"> by </w:t>
      </w:r>
      <w:proofErr w:type="spellStart"/>
      <w:r w:rsidRPr="00106029">
        <w:rPr>
          <w:b/>
          <w:sz w:val="24"/>
        </w:rPr>
        <w:t>SpotClust</w:t>
      </w:r>
      <w:proofErr w:type="spellEnd"/>
    </w:p>
    <w:tbl>
      <w:tblPr>
        <w:tblStyle w:val="a5"/>
        <w:tblW w:w="373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946"/>
        <w:gridCol w:w="1163"/>
        <w:gridCol w:w="1610"/>
      </w:tblGrid>
      <w:tr w:rsidR="0045088E" w:rsidRPr="00ED375D" w:rsidTr="0045088E">
        <w:trPr>
          <w:trHeight w:val="255"/>
        </w:trPr>
        <w:tc>
          <w:tcPr>
            <w:tcW w:w="3885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jc w:val="center"/>
              <w:rPr>
                <w:rFonts w:ascii="宋体" w:hAnsi="宋体"/>
                <w:sz w:val="11"/>
                <w:szCs w:val="11"/>
              </w:rPr>
            </w:pPr>
            <w:proofErr w:type="spellStart"/>
            <w:r w:rsidRPr="00D50931">
              <w:rPr>
                <w:color w:val="000000" w:themeColor="text1"/>
                <w:sz w:val="24"/>
              </w:rPr>
              <w:t>Spoligotype</w:t>
            </w:r>
            <w:proofErr w:type="spellEnd"/>
            <w:r w:rsidRPr="00D50931">
              <w:rPr>
                <w:color w:val="000000" w:themeColor="text1"/>
                <w:sz w:val="24"/>
              </w:rPr>
              <w:t xml:space="preserve"> description binary</w:t>
            </w:r>
          </w:p>
        </w:tc>
        <w:tc>
          <w:tcPr>
            <w:tcW w:w="686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rFonts w:hint="eastAsia"/>
                <w:color w:val="000000" w:themeColor="text1"/>
                <w:sz w:val="24"/>
              </w:rPr>
              <w:t>Family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rFonts w:hint="eastAsia"/>
                <w:color w:val="000000" w:themeColor="text1"/>
                <w:sz w:val="24"/>
              </w:rPr>
              <w:t>No. of isolates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tcBorders>
              <w:top w:val="single" w:sz="4" w:space="0" w:color="000000"/>
            </w:tcBorders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□□□□□□□□□□□□□□□□□□□□□□□□□□□□□□□□□□■■■■□□□□□</w:t>
            </w:r>
          </w:p>
        </w:tc>
        <w:tc>
          <w:tcPr>
            <w:tcW w:w="686" w:type="pct"/>
            <w:tcBorders>
              <w:top w:val="single" w:sz="4" w:space="0" w:color="000000"/>
            </w:tcBorders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Beijing</w:t>
            </w:r>
          </w:p>
        </w:tc>
        <w:tc>
          <w:tcPr>
            <w:tcW w:w="429" w:type="pct"/>
            <w:tcBorders>
              <w:top w:val="single" w:sz="4" w:space="0" w:color="000000"/>
            </w:tcBorders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□□□□□□□□□□□□□□□□□□□□□□□□□□□□□□□□□□■■□□□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Beijing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□□□□□□□□□□□□□□□□□□□□□□□□□□□□□□□□□□■■■■■■□□□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Beijing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□□□□□□□□□□□□□□□□□□□□□□□□□□□□□□□□□□■■■□□□□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Beijing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■■■■■■■■■■□□□□■■■■■■■□□■■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Family33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■■□□□■■■■■■■■■■■■■■■■□□■■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Family33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■■■■■■■■■■□■■■■■■■■■■□□■■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Family33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□□□□■□□□□□□□□□□■■■■■■■■■■■■■■■□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Family33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tcBorders>
              <w:bottom w:val="nil"/>
            </w:tcBorders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□■■■■■■■■■■■■■■■■■■■■■■■■■□■□□■■■■■■■■■</w:t>
            </w:r>
          </w:p>
        </w:tc>
        <w:tc>
          <w:tcPr>
            <w:tcW w:w="686" w:type="pct"/>
            <w:tcBorders>
              <w:bottom w:val="nil"/>
            </w:tcBorders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Family33</w:t>
            </w:r>
          </w:p>
        </w:tc>
        <w:tc>
          <w:tcPr>
            <w:tcW w:w="429" w:type="pct"/>
            <w:tcBorders>
              <w:bottom w:val="nil"/>
            </w:tcBorders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tcBorders>
              <w:top w:val="nil"/>
              <w:bottom w:val="nil"/>
            </w:tcBorders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■□■■■■■■□□■■■□□□□□□□□□□□□□□□□□□□</w:t>
            </w:r>
          </w:p>
        </w:tc>
        <w:tc>
          <w:tcPr>
            <w:tcW w:w="686" w:type="pct"/>
            <w:tcBorders>
              <w:top w:val="nil"/>
              <w:bottom w:val="nil"/>
            </w:tcBorders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Family34</w:t>
            </w: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tcBorders>
              <w:top w:val="nil"/>
            </w:tcBorders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■■■■■■■□□□□□□□□□□□□□□□□□□□□□□□□□</w:t>
            </w:r>
          </w:p>
        </w:tc>
        <w:tc>
          <w:tcPr>
            <w:tcW w:w="686" w:type="pct"/>
            <w:tcBorders>
              <w:top w:val="nil"/>
            </w:tcBorders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Family34</w:t>
            </w:r>
          </w:p>
        </w:tc>
        <w:tc>
          <w:tcPr>
            <w:tcW w:w="429" w:type="pct"/>
            <w:tcBorders>
              <w:top w:val="nil"/>
            </w:tcBorders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□□□□□□□□□□□□□□□□□□□□□□□□□□□□□□■■□□□□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Family36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■□□□□□■□□□■■■■■■■■■■■□□□□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H37Rv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□■□□□□■□□□■■■■■■■■■■■□□□□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H37Rv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□■■■■■■■■■■■■■■■■■■■■■□□□□□■■□□□□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Haarlem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2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□□□□■■■■■■■■■■■■■■■■■■■■□□□□□□□■□□□□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Haarlem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□■■■■■■■■■■■■■■■■■■■■■□□□□□□□■□□□□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Haarlem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■□■■■■■■■■■■■□□□□□□□■□□□□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Haarlem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■■■□■■■■■■■■■□□□□□□□■□□□□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Haarlem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□■■■■■■■■■■■■■■■■■■■■■■■□□□□□□□■□□□□■■■□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Haarlem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4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■■■■■■■■■■■■■□□□□□□□□□□□□■■■■□□□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Haarlem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■■■■■■■■■■□□□□■■■■■■■□□□□■■■□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LAM10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□■■■■■■■■■■■■■■■■□□□□■■■■■■■□□□□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LAM10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■■■■■■■■■■□□□□■■■■■■■□□□□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LAM10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□□■■■■■■■■■■■■■■■■■□□□■■■■■■■□□□□■■■□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LAM10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■■■■■□■□□□□□□□□□□■■■■□□□□■■■□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LAM9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■■□□□□■□□□□□□■■■■□□□■□□□□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LAM9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lastRenderedPageBreak/>
              <w:t>■■■■■■■■■■■■■□□□□■□□□□□□■■■■■■■■□□□□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LAM9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□□■■■■■■■■■■■■■■■■■■□□□□□■■■■■■■□□□□■■■□□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LAM9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■■■■■■■■■□□□□□■■■■■■■□□□□■■■□□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LAM9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3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■■■■■■■□□□□□□■□□□■■■■□□□□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LAM9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■■□□□□■□□□□□□■■■■■■■□□□□□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LAM9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□□□■■■■■■■■■■■■■■■■■■■■■□□□□■■■□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S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■□■■■■■■■■□□□■■■■■■■■□□□□■■■□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□□■■■■■■■■■■■■■■■■■■□□□■■■■■■□□□□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■■□□□■■■■■■■■■■■■□■■■□□□□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□□□□□□■■■■■■■■■■■■■■■■■■■■■■■□□□□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■■■■■□■■■■■■■■■■■■■■■□□□□□□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□□□□■■■■■■■■■■■■■■■■■□□□□■■■□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2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■■■■■■■■■■■■□■□□□□■□□□□□□□□□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■■■■■■■■■■■■□□□□□□■■■□□□□■■■□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■■■■■□■■■■■■■■■■■■■■□□□□□■■■□□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■■■■■■■■■■■■■■■■□□□■■□□□□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■■■■■■■■■■■■■■■□■■□■■□□□□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□■■■■■■■■■■■■■■■■■■■■■■■■■■■□□□□□□□□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■□■■■■■■■■■■■■■■■■■■□□□□□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□■■■■■■■■■■■■■■■■■■■■■■■■■■■□□□□□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■■■■■■■■■■■■■■■■■■□■■□□□□□□□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□□■■□■■■■■■□■■■■■■■■■■■■□□■■■■■□□□□■■■□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□□□□□□■■■■■□■■■■■■■■■■■■■■■■■■■□□□□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□□■■■■■■■■■■■■■■■■■■■□□□□■■■■□□□□■■■□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■■■■■■■■■■■□■□□■■■■■■□□□□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□■■□■■■■■■■□□□■■■■■■■■■■■■■■■■■□□□□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□■■■■■■■■□□□■■■■■■■■■■■■■■■■■■□□□□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□□□□□■■■■■■■□■■■■■■■■■■■■■■■■■■■□□□□■■■□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□□□■■■■■■■■■□■■■■■■■■■■■■■■■■■■■□□□□■■■□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2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lastRenderedPageBreak/>
              <w:t>■■■■■■■■■■■■■■■■■■□■■■□■■■■■■■■■□□□□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□■■■■■■■■■■□■■■■■■■■■□□□□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□■■■■■■■■■■■■■■■■■■■■■□□□□■■□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2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□■■■■■□■■■■■■■■■■■■■■■■■■■■■■■■■□□□□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□□□□■■■■■■■■■■■■□■■■■■■■■■■■■■□□□□■■■□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tcBorders>
              <w:bottom w:val="nil"/>
            </w:tcBorders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□□□□■□■■■■■■■■■■■■■■■■■■■■■□□□□■■■□■■■</w:t>
            </w:r>
          </w:p>
        </w:tc>
        <w:tc>
          <w:tcPr>
            <w:tcW w:w="686" w:type="pct"/>
            <w:tcBorders>
              <w:bottom w:val="nil"/>
            </w:tcBorders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tcBorders>
              <w:bottom w:val="nil"/>
            </w:tcBorders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tcBorders>
              <w:top w:val="nil"/>
              <w:bottom w:val="nil"/>
            </w:tcBorders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■■■■■■■■■■□■■■■■■■■■■□□□□□□■□■■■</w:t>
            </w:r>
          </w:p>
        </w:tc>
        <w:tc>
          <w:tcPr>
            <w:tcW w:w="686" w:type="pct"/>
            <w:tcBorders>
              <w:top w:val="nil"/>
              <w:bottom w:val="nil"/>
            </w:tcBorders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tcBorders>
              <w:top w:val="nil"/>
              <w:bottom w:val="nil"/>
            </w:tcBorders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tcBorders>
              <w:top w:val="nil"/>
            </w:tcBorders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■■■■■■■■■■■□■■■■■■■■■□□□□□□■□■■■</w:t>
            </w:r>
          </w:p>
        </w:tc>
        <w:tc>
          <w:tcPr>
            <w:tcW w:w="686" w:type="pct"/>
            <w:tcBorders>
              <w:top w:val="nil"/>
            </w:tcBorders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tcBorders>
              <w:top w:val="nil"/>
            </w:tcBorders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■■■■■■■■■■■■■■■■■■■■■□□□□□□■□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□■■■■■■■■■■□■■■■■■■■■■■■■□□□□■■■□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2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■■■□□■■■■■■■■■■■■■■■■□□□□■■■□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1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□■■■■■■■■■■■■■■■■■■■■■■■■■■■■■■□□□□■■■□□□□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2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■■■■□■■■■■■■■□□■■□□□■■■■□□□□■■■□□□□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2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■□□□□□□□□■■■■■■■■■■■■■■■■□□□□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3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■□□□□□□□□□□□□■■□□□□□□□□□□■□□□□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3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□□□□□□□□□□□□□□□□□□□□■■■■■■■■■■■□□□□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3y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■■■■■□■■■■■■□□□□□□□□□□□■■■■■■■■□□□□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T4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  <w:tr w:rsidR="0045088E" w:rsidRPr="00ED375D" w:rsidTr="0045088E">
        <w:trPr>
          <w:trHeight w:val="255"/>
        </w:trPr>
        <w:tc>
          <w:tcPr>
            <w:tcW w:w="3885" w:type="pct"/>
            <w:noWrap/>
            <w:vAlign w:val="center"/>
            <w:hideMark/>
          </w:tcPr>
          <w:p w:rsidR="0045088E" w:rsidRPr="00ED375D" w:rsidRDefault="0045088E" w:rsidP="002B077B">
            <w:pPr>
              <w:spacing w:line="360" w:lineRule="auto"/>
              <w:rPr>
                <w:rFonts w:ascii="宋体" w:hAnsi="宋体"/>
                <w:sz w:val="11"/>
                <w:szCs w:val="11"/>
              </w:rPr>
            </w:pPr>
            <w:r w:rsidRPr="00ED375D">
              <w:rPr>
                <w:rFonts w:ascii="宋体" w:hAnsi="宋体"/>
                <w:sz w:val="11"/>
                <w:szCs w:val="11"/>
              </w:rPr>
              <w:t>■□□□□□□□□□□■■■■■■■■■■■■■■■■■■□■■□□□□■■■■■■■</w:t>
            </w:r>
          </w:p>
        </w:tc>
        <w:tc>
          <w:tcPr>
            <w:tcW w:w="686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X3</w:t>
            </w:r>
          </w:p>
        </w:tc>
        <w:tc>
          <w:tcPr>
            <w:tcW w:w="429" w:type="pct"/>
            <w:noWrap/>
            <w:vAlign w:val="center"/>
            <w:hideMark/>
          </w:tcPr>
          <w:p w:rsidR="0045088E" w:rsidRPr="0045088E" w:rsidRDefault="0045088E" w:rsidP="0045088E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45088E">
              <w:rPr>
                <w:color w:val="000000" w:themeColor="text1"/>
                <w:sz w:val="24"/>
              </w:rPr>
              <w:t>1</w:t>
            </w:r>
          </w:p>
        </w:tc>
      </w:tr>
    </w:tbl>
    <w:p w:rsidR="00000000" w:rsidRDefault="0045088E"/>
    <w:sectPr w:rsidR="000000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06029" w:rsidRDefault="00106029" w:rsidP="00106029">
      <w:r>
        <w:separator/>
      </w:r>
    </w:p>
  </w:endnote>
  <w:endnote w:type="continuationSeparator" w:id="1">
    <w:p w:rsidR="00106029" w:rsidRDefault="00106029" w:rsidP="001060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06029" w:rsidRDefault="00106029" w:rsidP="00106029">
      <w:r>
        <w:separator/>
      </w:r>
    </w:p>
  </w:footnote>
  <w:footnote w:type="continuationSeparator" w:id="1">
    <w:p w:rsidR="00106029" w:rsidRDefault="00106029" w:rsidP="001060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6029"/>
    <w:rsid w:val="00106029"/>
    <w:rsid w:val="004508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602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060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0602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060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06029"/>
    <w:rPr>
      <w:sz w:val="18"/>
      <w:szCs w:val="18"/>
    </w:rPr>
  </w:style>
  <w:style w:type="table" w:styleId="a5">
    <w:name w:val="Table Grid"/>
    <w:basedOn w:val="a1"/>
    <w:rsid w:val="00106029"/>
    <w:rPr>
      <w:rFonts w:ascii="Calibri" w:eastAsia="宋体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92</Words>
  <Characters>3381</Characters>
  <Application>Microsoft Office Word</Application>
  <DocSecurity>0</DocSecurity>
  <Lines>28</Lines>
  <Paragraphs>7</Paragraphs>
  <ScaleCrop>false</ScaleCrop>
  <Company>Sky123.Org</Company>
  <LinksUpToDate>false</LinksUpToDate>
  <CharactersWithSpaces>3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2</cp:revision>
  <dcterms:created xsi:type="dcterms:W3CDTF">2016-04-20T05:36:00Z</dcterms:created>
  <dcterms:modified xsi:type="dcterms:W3CDTF">2016-04-20T05:52:00Z</dcterms:modified>
</cp:coreProperties>
</file>